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>
          <w:rFonts w:cs="Times New Roman" w:ascii="Times New Roman" w:hAnsi="Times New Roman"/>
          <w:sz w:val="24"/>
          <w:szCs w:val="24"/>
        </w:rPr>
        <w:t xml:space="preserve">  Differentially expressed cytoskeletal-related genes during NASH-associated liver carcinogenesis.</w:t>
      </w:r>
    </w:p>
    <w:tbl>
      <w:tblPr>
        <w:tblW w:w="10890" w:type="dxa"/>
        <w:jc w:val="left"/>
        <w:tblInd w:w="-8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350"/>
        <w:gridCol w:w="1080"/>
        <w:gridCol w:w="720"/>
        <w:gridCol w:w="450"/>
        <w:gridCol w:w="1170"/>
        <w:gridCol w:w="1080"/>
        <w:gridCol w:w="540"/>
        <w:gridCol w:w="445"/>
        <w:gridCol w:w="1625"/>
        <w:gridCol w:w="990"/>
        <w:gridCol w:w="270"/>
        <w:gridCol w:w="810"/>
      </w:tblGrid>
      <w:tr>
        <w:trPr>
          <w:trHeight w:val="288" w:hRule="exact"/>
        </w:trPr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FL, 6 weeks</w:t>
            </w:r>
          </w:p>
        </w:tc>
        <w:tc>
          <w:tcPr>
            <w:tcW w:w="32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SH-fibrosis, 12 weeks</w:t>
            </w:r>
          </w:p>
        </w:tc>
        <w:tc>
          <w:tcPr>
            <w:tcW w:w="414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CC, 20 weeks</w:t>
            </w:r>
          </w:p>
        </w:tc>
      </w:tr>
      <w:tr>
        <w:trPr>
          <w:trHeight w:val="299" w:hRule="exact"/>
        </w:trPr>
        <w:tc>
          <w:tcPr>
            <w:tcW w:w="3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C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*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4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C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39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9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KP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8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X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P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77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YNP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5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RC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M_006535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EPT1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136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EPT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7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UB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39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1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LK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3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C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81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ENP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2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PRR1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7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LG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207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ESP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4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NTC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173" w:hRule="exact"/>
        </w:trPr>
        <w:tc>
          <w:tcPr>
            <w:tcW w:w="3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20768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ESP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162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ARV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45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LGAP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3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HSP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813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ENPF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77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m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6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OP2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8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X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1102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TK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9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LSP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32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C20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56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CNA1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122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IRC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LIP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906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2C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P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76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CNB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OP2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76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K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83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20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4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URK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5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RC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83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NLN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164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VIL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773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YNPO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LK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830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20B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7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U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4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UBB2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8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RCIN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2076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ESPN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78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Y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86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AP1B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897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WIPF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84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4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7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ASP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7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30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TTNBP2N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6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1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9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YNLL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0329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m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01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m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66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INCENP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3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C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7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AP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93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LSP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8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NI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6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1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3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EP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6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CTG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NNI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5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PG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8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arck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74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NEDD9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4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TSS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56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CNA1C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2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LC9A3R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5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BXO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KAP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9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LIP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8096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URK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8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NEK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24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23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014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pm4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136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EPT1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88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S8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904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LN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6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EP290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301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ORO1A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16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UBB5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4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VASP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340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LNB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85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arcks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302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TTNBP2NL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06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IFAP3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448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TSS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120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LC9A3R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786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LHL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751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NAI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74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776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BLIM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1641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MYH6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0425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KAP4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8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H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97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APZA1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0012896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UPP2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_138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MF</w:t>
            </w:r>
          </w:p>
        </w:tc>
        <w:tc>
          <w:tcPr>
            <w:tcW w:w="10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</w:tr>
      <w:tr>
        <w:trPr>
          <w:trHeight w:val="173" w:hRule="exac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13856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PTBN2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 - FC – Fold chang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3:19:00Z</dcterms:created>
  <dc:creator>DeConti, Aline</dc:creator>
  <dc:description/>
  <cp:keywords/>
  <dc:language>en-US</dc:language>
  <cp:lastModifiedBy>Tryndyak, Volodymyr</cp:lastModifiedBy>
  <cp:lastPrinted>2018-03-12T12:38:00Z</cp:lastPrinted>
  <dcterms:modified xsi:type="dcterms:W3CDTF">2018-06-06T15:08:00Z</dcterms:modified>
  <cp:revision>5</cp:revision>
  <dc:subject/>
  <dc:title/>
</cp:coreProperties>
</file>